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0D5C5" w14:textId="711C9BBD" w:rsidR="00471AE8" w:rsidRPr="00291090" w:rsidRDefault="009244A1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471AE8" w:rsidRPr="00291090">
        <w:rPr>
          <w:rFonts w:eastAsia="Times New Roman" w:cs="Arial"/>
          <w:b/>
          <w:bCs/>
          <w:color w:val="000000"/>
          <w:kern w:val="0"/>
          <w14:ligatures w14:val="none"/>
        </w:rPr>
        <w:t>FIGURE LEGENDS</w:t>
      </w:r>
    </w:p>
    <w:p w14:paraId="7DB7B686" w14:textId="3BE24F46" w:rsidR="002F785C" w:rsidRPr="00291090" w:rsidRDefault="002F785C" w:rsidP="002F785C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Fig. 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1</w:t>
      </w:r>
      <w:r w:rsidR="0013609D" w:rsidRPr="00291090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Picrosirius red staining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of </w:t>
      </w:r>
      <w:r w:rsidR="0013609D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mouse 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caudal </w:t>
      </w:r>
      <w:r w:rsidR="00DA7449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discs that experience normal 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>loading</w:t>
      </w:r>
      <w:r w:rsidR="00DA7449" w:rsidRPr="00291090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 Representative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brightfield and corresponding polarized 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images of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Ca7/8 disc from </w:t>
      </w:r>
      <w:r w:rsidRPr="00291090">
        <w:rPr>
          <w:rFonts w:eastAsia="Times New Roman" w:cs="Arial"/>
          <w:i/>
          <w:iCs/>
          <w:color w:val="000000"/>
          <w:kern w:val="0"/>
          <w14:ligatures w14:val="none"/>
        </w:rPr>
        <w:t>Sdc4</w:t>
      </w:r>
      <w:r w:rsidR="0013609D" w:rsidRPr="00291090">
        <w:rPr>
          <w:rFonts w:eastAsia="Times New Roman" w:cs="Arial"/>
          <w:i/>
          <w:iCs/>
          <w:color w:val="000000"/>
          <w:kern w:val="0"/>
          <w14:ligatures w14:val="none"/>
        </w:rPr>
        <w:t>-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KO and WT showing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lack of </w:t>
      </w:r>
      <w:r w:rsidRPr="00291090">
        <w:rPr>
          <w:rFonts w:eastAsia="Times New Roman" w:cs="Arial"/>
          <w:color w:val="000000"/>
          <w:kern w:val="0"/>
          <w14:ligatures w14:val="none"/>
        </w:rPr>
        <w:t>collagen deposition in the NP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 compartment</w:t>
      </w:r>
      <w:r w:rsidRPr="00291090">
        <w:rPr>
          <w:rFonts w:eastAsia="Times New Roman" w:cs="Arial"/>
          <w:color w:val="000000"/>
          <w:kern w:val="0"/>
          <w14:ligatures w14:val="none"/>
        </w:rPr>
        <w:t>.</w:t>
      </w:r>
      <w:r w:rsidR="002876AC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2876AC" w:rsidRPr="00D5537E">
        <w:rPr>
          <w:rFonts w:eastAsia="Times New Roman" w:cs="Arial"/>
          <w:color w:val="000000" w:themeColor="text1"/>
          <w:kern w:val="0"/>
          <w14:ligatures w14:val="none"/>
        </w:rPr>
        <w:t>Scale bar, 250μm</w:t>
      </w:r>
      <w:r w:rsidR="002876AC">
        <w:rPr>
          <w:rFonts w:eastAsia="Times New Roman" w:cs="Arial"/>
          <w:color w:val="000000" w:themeColor="text1"/>
          <w:kern w:val="0"/>
          <w14:ligatures w14:val="none"/>
        </w:rPr>
        <w:t>.</w:t>
      </w:r>
    </w:p>
    <w:p w14:paraId="0191DE76" w14:textId="77777777" w:rsidR="002F785C" w:rsidRDefault="002F785C" w:rsidP="000E6B13">
      <w:pPr>
        <w:spacing w:line="480" w:lineRule="auto"/>
        <w:rPr>
          <w:rFonts w:eastAsia="Times New Roman" w:cs="Arial"/>
          <w:b/>
          <w:bCs/>
          <w:color w:val="000000"/>
          <w:kern w:val="0"/>
          <w14:ligatures w14:val="none"/>
        </w:rPr>
      </w:pPr>
    </w:p>
    <w:p w14:paraId="24EAF2D9" w14:textId="6D75C887" w:rsidR="00291090" w:rsidRPr="00291090" w:rsidRDefault="00291090" w:rsidP="000E6B13">
      <w:pPr>
        <w:spacing w:line="480" w:lineRule="auto"/>
        <w:rPr>
          <w:rFonts w:eastAsia="Times New Roman" w:cs="Arial"/>
          <w:b/>
          <w:bCs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Fig. 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2. Average second derivative spectra wavenumber graphs.</w:t>
      </w:r>
    </w:p>
    <w:p w14:paraId="5E34BA23" w14:textId="2E88C26F" w:rsidR="005F1E0A" w:rsidRPr="00291090" w:rsidRDefault="00943663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color w:val="000000"/>
          <w:kern w:val="0"/>
          <w14:ligatures w14:val="none"/>
        </w:rPr>
        <w:t>Representative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Pr="00291090">
        <w:rPr>
          <w:rFonts w:eastAsia="Times New Roman" w:cs="Arial"/>
          <w:color w:val="000000"/>
          <w:kern w:val="0"/>
          <w14:ligatures w14:val="none"/>
        </w:rPr>
        <w:t>a</w:t>
      </w:r>
      <w:r w:rsidR="008D12DE" w:rsidRPr="00291090">
        <w:rPr>
          <w:rFonts w:eastAsia="Times New Roman" w:cs="Arial"/>
          <w:color w:val="000000"/>
          <w:kern w:val="0"/>
          <w14:ligatures w14:val="none"/>
        </w:rPr>
        <w:t xml:space="preserve">verage </w:t>
      </w:r>
      <w:r w:rsidRPr="00291090">
        <w:rPr>
          <w:rFonts w:eastAsia="Times New Roman" w:cs="Arial"/>
          <w:color w:val="000000"/>
          <w:kern w:val="0"/>
          <w14:ligatures w14:val="none"/>
        </w:rPr>
        <w:t>second</w:t>
      </w:r>
      <w:r w:rsidR="008D12DE" w:rsidRPr="00291090">
        <w:rPr>
          <w:rFonts w:eastAsia="Times New Roman" w:cs="Arial"/>
          <w:color w:val="000000"/>
          <w:kern w:val="0"/>
          <w14:ligatures w14:val="none"/>
        </w:rPr>
        <w:t xml:space="preserve"> derivative </w:t>
      </w:r>
      <w:r w:rsidRPr="00291090">
        <w:rPr>
          <w:rFonts w:eastAsia="Times New Roman" w:cs="Arial"/>
          <w:color w:val="000000"/>
          <w:kern w:val="0"/>
          <w14:ligatures w14:val="none"/>
        </w:rPr>
        <w:t>spectra</w:t>
      </w:r>
      <w:r w:rsidR="008D12DE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614F14" w:rsidRPr="00291090">
        <w:rPr>
          <w:rFonts w:eastAsia="Times New Roman" w:cs="Arial"/>
          <w:color w:val="000000"/>
          <w:kern w:val="0"/>
          <w14:ligatures w14:val="none"/>
        </w:rPr>
        <w:t>of NP and AF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 compartments</w:t>
      </w:r>
      <w:r w:rsidR="006B7FDA" w:rsidRPr="00291090">
        <w:rPr>
          <w:rFonts w:eastAsia="Times New Roman" w:cs="Arial"/>
          <w:color w:val="000000"/>
          <w:kern w:val="0"/>
          <w14:ligatures w14:val="none"/>
        </w:rPr>
        <w:t xml:space="preserve"> of caudal discs Ca3/4—Ca/56</w:t>
      </w:r>
      <w:r w:rsidR="00614F14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A70FA8" w:rsidRPr="00291090">
        <w:rPr>
          <w:rFonts w:eastAsia="Times New Roman" w:cs="Arial"/>
          <w:color w:val="000000"/>
          <w:kern w:val="0"/>
          <w14:ligatures w14:val="none"/>
        </w:rPr>
        <w:t>showing peaks</w:t>
      </w:r>
      <w:r w:rsidR="008D12DE" w:rsidRPr="00291090">
        <w:rPr>
          <w:rFonts w:eastAsia="Times New Roman" w:cs="Arial"/>
          <w:color w:val="000000"/>
          <w:kern w:val="0"/>
          <w14:ligatures w14:val="none"/>
        </w:rPr>
        <w:t xml:space="preserve"> at 1064, 1338, 1549, 1660, and 1660 cm</w:t>
      </w:r>
      <w:r w:rsidR="008D12DE" w:rsidRPr="00291090">
        <w:rPr>
          <w:rFonts w:eastAsia="Times New Roman" w:cs="Arial"/>
          <w:color w:val="000000"/>
          <w:kern w:val="0"/>
          <w:vertAlign w:val="superscript"/>
          <w14:ligatures w14:val="none"/>
        </w:rPr>
        <w:t>-1</w:t>
      </w:r>
      <w:r w:rsidR="008D12DE" w:rsidRPr="00291090">
        <w:rPr>
          <w:rFonts w:eastAsia="Times New Roman" w:cs="Arial"/>
          <w:color w:val="000000"/>
          <w:kern w:val="0"/>
          <w14:ligatures w14:val="none"/>
        </w:rPr>
        <w:t>.</w:t>
      </w:r>
    </w:p>
    <w:p w14:paraId="0789A600" w14:textId="77777777" w:rsidR="005F1E0A" w:rsidRPr="00291090" w:rsidRDefault="005F1E0A" w:rsidP="000E6B13">
      <w:pPr>
        <w:spacing w:line="480" w:lineRule="auto"/>
        <w:rPr>
          <w:rFonts w:eastAsia="Times New Roman" w:cs="Arial"/>
          <w:b/>
          <w:bCs/>
          <w:color w:val="000000"/>
          <w:kern w:val="0"/>
          <w14:ligatures w14:val="none"/>
        </w:rPr>
      </w:pPr>
    </w:p>
    <w:p w14:paraId="3835D5D6" w14:textId="448906BE" w:rsidR="00471AE8" w:rsidRPr="00291090" w:rsidRDefault="009244A1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471AE8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Fig. 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="00F80596" w:rsidRPr="00291090">
        <w:rPr>
          <w:rFonts w:eastAsia="Times New Roman" w:cs="Arial"/>
          <w:b/>
          <w:bCs/>
          <w:color w:val="000000"/>
          <w:kern w:val="0"/>
          <w14:ligatures w14:val="none"/>
        </w:rPr>
        <w:t>3</w:t>
      </w:r>
      <w:r w:rsidR="0013609D" w:rsidRPr="00291090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DA7449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Description of 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amples</w:t>
      </w:r>
      <w:r w:rsidR="00DA7449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used for proteomics and identified protein categories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 xml:space="preserve"> (A)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>Description of NP tissue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samples used for </w:t>
      </w:r>
      <w:r w:rsidRPr="00291090">
        <w:rPr>
          <w:rFonts w:eastAsia="Times New Roman" w:cs="Arial"/>
          <w:color w:val="000000"/>
          <w:kern w:val="0"/>
          <w14:ligatures w14:val="none"/>
        </w:rPr>
        <w:t>proteomic</w:t>
      </w:r>
      <w:r w:rsidR="007C77A4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analysis </w:t>
      </w:r>
      <w:r w:rsidR="007C77A4" w:rsidRPr="00291090">
        <w:rPr>
          <w:rFonts w:eastAsia="Times New Roman" w:cs="Arial"/>
          <w:color w:val="000000"/>
          <w:kern w:val="0"/>
          <w14:ligatures w14:val="none"/>
        </w:rPr>
        <w:t xml:space="preserve">(A’) </w:t>
      </w:r>
      <w:r w:rsidR="005E6FEB" w:rsidRPr="00291090">
        <w:rPr>
          <w:rFonts w:eastAsia="Times New Roman" w:cs="Arial"/>
          <w:color w:val="000000"/>
          <w:kern w:val="0"/>
          <w14:ligatures w14:val="none"/>
        </w:rPr>
        <w:t xml:space="preserve">SDC4 protein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signal determined by </w:t>
      </w:r>
      <w:r w:rsidR="00650C9E" w:rsidRPr="00291090">
        <w:rPr>
          <w:rFonts w:eastAsia="Times New Roman" w:cs="Arial"/>
          <w:color w:val="000000"/>
          <w:kern w:val="0"/>
          <w14:ligatures w14:val="none"/>
        </w:rPr>
        <w:t>LC-MS/MS</w:t>
      </w:r>
      <w:r w:rsidR="00650C9E" w:rsidRPr="00291090" w:rsidDel="00650C9E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5E6FEB" w:rsidRPr="00291090">
        <w:rPr>
          <w:rFonts w:eastAsia="Times New Roman" w:cs="Arial"/>
          <w:color w:val="000000"/>
          <w:kern w:val="0"/>
          <w14:ligatures w14:val="none"/>
        </w:rPr>
        <w:t>in Ca3/4</w:t>
      </w:r>
      <w:r w:rsidR="00A70E27" w:rsidRPr="00291090">
        <w:rPr>
          <w:rFonts w:cs="Arial"/>
          <w:color w:val="000000" w:themeColor="text1"/>
        </w:rPr>
        <w:t>–</w:t>
      </w:r>
      <w:r w:rsidR="005E6FEB" w:rsidRPr="00291090">
        <w:rPr>
          <w:rFonts w:eastAsia="Times New Roman" w:cs="Arial"/>
          <w:color w:val="000000"/>
          <w:kern w:val="0"/>
          <w14:ligatures w14:val="none"/>
        </w:rPr>
        <w:t>5/6 and corresponding Ca6/7</w:t>
      </w:r>
      <w:r w:rsidR="00650C9E" w:rsidRPr="00291090">
        <w:rPr>
          <w:rFonts w:cs="Arial"/>
          <w:color w:val="000000" w:themeColor="text1"/>
        </w:rPr>
        <w:t>–</w:t>
      </w:r>
      <w:r w:rsidR="005E6FEB" w:rsidRPr="00291090">
        <w:rPr>
          <w:rFonts w:eastAsia="Times New Roman" w:cs="Arial"/>
          <w:color w:val="000000"/>
          <w:kern w:val="0"/>
          <w14:ligatures w14:val="none"/>
        </w:rPr>
        <w:t xml:space="preserve">8/9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discs from </w:t>
      </w:r>
      <w:r w:rsidR="005E6FEB" w:rsidRPr="00291090">
        <w:rPr>
          <w:rFonts w:eastAsia="Times New Roman" w:cs="Arial"/>
          <w:color w:val="000000"/>
          <w:kern w:val="0"/>
          <w14:ligatures w14:val="none"/>
        </w:rPr>
        <w:t>each sample.</w:t>
      </w:r>
      <w:r w:rsidR="000C65C5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7C77A4" w:rsidRPr="00291090">
        <w:rPr>
          <w:rFonts w:eastAsia="Times New Roman" w:cs="Arial"/>
          <w:color w:val="000000"/>
          <w:kern w:val="0"/>
          <w14:ligatures w14:val="none"/>
        </w:rPr>
        <w:t xml:space="preserve">KO </w:t>
      </w:r>
      <w:r w:rsidR="000C65C5" w:rsidRPr="00291090">
        <w:rPr>
          <w:rFonts w:eastAsia="Times New Roman" w:cs="Arial"/>
          <w:color w:val="000000"/>
          <w:kern w:val="0"/>
          <w14:ligatures w14:val="none"/>
        </w:rPr>
        <w:t>Ca3/4</w:t>
      </w:r>
      <w:r w:rsidR="00A70E27" w:rsidRPr="00291090">
        <w:rPr>
          <w:rFonts w:cs="Arial"/>
          <w:color w:val="000000" w:themeColor="text1"/>
        </w:rPr>
        <w:t>–</w:t>
      </w:r>
      <w:r w:rsidR="000C65C5" w:rsidRPr="00291090">
        <w:rPr>
          <w:rFonts w:eastAsia="Times New Roman" w:cs="Arial"/>
          <w:color w:val="000000"/>
          <w:kern w:val="0"/>
          <w14:ligatures w14:val="none"/>
        </w:rPr>
        <w:t>5/6 sample 1</w:t>
      </w:r>
      <w:r w:rsidR="007C77A4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was determined to be </w:t>
      </w:r>
      <w:r w:rsidR="00531A1D" w:rsidRPr="00291090">
        <w:rPr>
          <w:rFonts w:eastAsia="Times New Roman" w:cs="Arial"/>
          <w:color w:val="000000"/>
          <w:kern w:val="0"/>
          <w14:ligatures w14:val="none"/>
        </w:rPr>
        <w:t>an outlier</w:t>
      </w:r>
      <w:r w:rsidR="000C65C5" w:rsidRPr="00291090">
        <w:rPr>
          <w:rFonts w:eastAsia="Times New Roman" w:cs="Arial"/>
          <w:color w:val="000000"/>
          <w:kern w:val="0"/>
          <w14:ligatures w14:val="none"/>
        </w:rPr>
        <w:t>;</w:t>
      </w:r>
      <w:r w:rsidR="00531A1D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and omitted from the </w:t>
      </w:r>
      <w:r w:rsidR="00531A1D" w:rsidRPr="00291090">
        <w:rPr>
          <w:rFonts w:eastAsia="Times New Roman" w:cs="Arial"/>
          <w:color w:val="000000"/>
          <w:kern w:val="0"/>
          <w14:ligatures w14:val="none"/>
        </w:rPr>
        <w:t>downstream analysis.</w:t>
      </w:r>
      <w:r w:rsidR="000C65C5" w:rsidRPr="00291090">
        <w:rPr>
          <w:rFonts w:eastAsia="Times New Roman" w:cs="Arial"/>
          <w:color w:val="000000"/>
          <w:kern w:val="0"/>
          <w14:ligatures w14:val="none"/>
        </w:rPr>
        <w:t xml:space="preserve"> (B) </w:t>
      </w:r>
      <w:r w:rsidR="00045E5A" w:rsidRPr="00291090">
        <w:rPr>
          <w:rFonts w:eastAsia="Times New Roman" w:cs="Arial"/>
          <w:color w:val="000000"/>
          <w:kern w:val="0"/>
          <w14:ligatures w14:val="none"/>
        </w:rPr>
        <w:t xml:space="preserve">Detail </w:t>
      </w:r>
      <w:r w:rsidR="00957AA7" w:rsidRPr="00291090">
        <w:rPr>
          <w:rFonts w:eastAsia="Times New Roman" w:cs="Arial"/>
          <w:color w:val="000000"/>
          <w:kern w:val="0"/>
          <w14:ligatures w14:val="none"/>
        </w:rPr>
        <w:t>categorization and number of proteins in non-core matrisome and core matrisome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 from WT and KO discs</w:t>
      </w:r>
      <w:r w:rsidR="00957AA7" w:rsidRPr="00291090">
        <w:rPr>
          <w:rFonts w:eastAsia="Times New Roman" w:cs="Arial"/>
          <w:color w:val="000000"/>
          <w:kern w:val="0"/>
          <w14:ligatures w14:val="none"/>
        </w:rPr>
        <w:t>.</w:t>
      </w:r>
      <w:r w:rsidR="00EF536A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</w:p>
    <w:p w14:paraId="04594278" w14:textId="77777777" w:rsidR="00471AE8" w:rsidRPr="00291090" w:rsidRDefault="00471AE8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</w:p>
    <w:p w14:paraId="1D699C23" w14:textId="03EB6101" w:rsidR="001C3152" w:rsidRPr="00291090" w:rsidRDefault="000A24F5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Fig. 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="00F80596" w:rsidRPr="00291090">
        <w:rPr>
          <w:rFonts w:eastAsia="Times New Roman" w:cs="Arial"/>
          <w:b/>
          <w:bCs/>
          <w:color w:val="000000"/>
          <w:kern w:val="0"/>
          <w14:ligatures w14:val="none"/>
        </w:rPr>
        <w:t>4</w:t>
      </w:r>
      <w:r w:rsidR="00071B6B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A3491C" w:rsidRPr="00291090">
        <w:rPr>
          <w:rFonts w:eastAsia="Times New Roman" w:cs="Arial"/>
          <w:b/>
          <w:bCs/>
          <w:color w:val="000000"/>
          <w:kern w:val="0"/>
          <w14:ligatures w14:val="none"/>
        </w:rPr>
        <w:t>DNM3</w:t>
      </w:r>
      <w:r w:rsidR="006B7FDA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and LC3B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staining </w:t>
      </w:r>
      <w:r w:rsidR="00E00923" w:rsidRPr="00291090">
        <w:rPr>
          <w:rFonts w:eastAsia="Times New Roman" w:cs="Arial"/>
          <w:b/>
          <w:bCs/>
          <w:color w:val="000000"/>
          <w:kern w:val="0"/>
          <w14:ligatures w14:val="none"/>
        </w:rPr>
        <w:t>in the NP</w:t>
      </w:r>
      <w:r w:rsidR="00DA7449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compartment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="00E00923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>Representative images showing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 xml:space="preserve"> (A)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13609D" w:rsidRPr="00291090">
        <w:rPr>
          <w:rFonts w:eastAsia="Times New Roman" w:cs="Arial"/>
          <w:color w:val="000000"/>
          <w:kern w:val="0"/>
          <w14:ligatures w14:val="none"/>
        </w:rPr>
        <w:t xml:space="preserve">localization of </w:t>
      </w:r>
      <w:r w:rsidR="006B7FDA" w:rsidRPr="00291090">
        <w:rPr>
          <w:rFonts w:eastAsia="Times New Roman" w:cs="Arial"/>
          <w:color w:val="000000"/>
          <w:kern w:val="0"/>
          <w14:ligatures w14:val="none"/>
        </w:rPr>
        <w:t xml:space="preserve">DNM3 puncta and (B)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>a</w:t>
      </w:r>
      <w:r w:rsidR="00E00923" w:rsidRPr="00291090">
        <w:rPr>
          <w:rFonts w:eastAsia="Times New Roman" w:cs="Arial"/>
          <w:color w:val="000000"/>
          <w:kern w:val="0"/>
          <w14:ligatures w14:val="none"/>
        </w:rPr>
        <w:t>utophagosome marker LC3B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E00923" w:rsidRPr="00291090">
        <w:rPr>
          <w:rFonts w:eastAsia="Times New Roman" w:cs="Arial"/>
          <w:color w:val="000000"/>
          <w:kern w:val="0"/>
          <w14:ligatures w14:val="none"/>
        </w:rPr>
        <w:t xml:space="preserve">in WT and </w:t>
      </w:r>
      <w:r w:rsidR="0013609D" w:rsidRPr="00291090">
        <w:rPr>
          <w:rFonts w:eastAsia="Times New Roman" w:cs="Arial"/>
          <w:color w:val="000000"/>
          <w:kern w:val="0"/>
          <w14:ligatures w14:val="none"/>
        </w:rPr>
        <w:t xml:space="preserve">KO </w:t>
      </w:r>
      <w:r w:rsidR="00E00923" w:rsidRPr="00291090">
        <w:rPr>
          <w:rFonts w:eastAsia="Times New Roman" w:cs="Arial"/>
          <w:color w:val="000000"/>
          <w:kern w:val="0"/>
          <w14:ligatures w14:val="none"/>
        </w:rPr>
        <w:t>NP tissue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>s</w:t>
      </w:r>
      <w:r w:rsidR="00E00923" w:rsidRPr="00291090">
        <w:rPr>
          <w:rFonts w:eastAsia="Times New Roman" w:cs="Arial"/>
          <w:color w:val="000000"/>
          <w:kern w:val="0"/>
          <w14:ligatures w14:val="none"/>
        </w:rPr>
        <w:t>. Quantification of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6B7FDA" w:rsidRPr="00291090">
        <w:rPr>
          <w:rFonts w:eastAsia="Times New Roman" w:cs="Arial"/>
          <w:color w:val="000000"/>
          <w:kern w:val="0"/>
          <w14:ligatures w14:val="none"/>
        </w:rPr>
        <w:t xml:space="preserve">(A’) DNM3 puncta per cell and 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>(</w:t>
      </w:r>
      <w:r w:rsidR="006B7FDA" w:rsidRPr="00291090">
        <w:rPr>
          <w:rFonts w:eastAsia="Times New Roman" w:cs="Arial"/>
          <w:color w:val="000000"/>
          <w:kern w:val="0"/>
          <w14:ligatures w14:val="none"/>
        </w:rPr>
        <w:t>B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>’)</w:t>
      </w:r>
      <w:r w:rsidR="00E00923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DA7449" w:rsidRPr="00291090">
        <w:rPr>
          <w:rFonts w:eastAsia="Times New Roman" w:cs="Arial"/>
          <w:color w:val="000000"/>
          <w:kern w:val="0"/>
          <w14:ligatures w14:val="none"/>
        </w:rPr>
        <w:t xml:space="preserve">LC3B positive autophagosome </w:t>
      </w:r>
      <w:r w:rsidR="00E00923" w:rsidRPr="00291090">
        <w:rPr>
          <w:rFonts w:eastAsia="Times New Roman" w:cs="Arial"/>
          <w:color w:val="000000"/>
          <w:kern w:val="0"/>
          <w14:ligatures w14:val="none"/>
        </w:rPr>
        <w:t>puncta per cell</w:t>
      </w:r>
      <w:r w:rsidR="006B7FDA" w:rsidRPr="00291090">
        <w:rPr>
          <w:rFonts w:eastAsia="Times New Roman" w:cs="Arial"/>
          <w:color w:val="000000"/>
          <w:kern w:val="0"/>
          <w14:ligatures w14:val="none"/>
        </w:rPr>
        <w:t xml:space="preserve">. </w:t>
      </w:r>
      <w:r w:rsidR="00484666" w:rsidRPr="00291090">
        <w:rPr>
          <w:rFonts w:eastAsia="Times New Roman" w:cs="Arial"/>
          <w:color w:val="000000"/>
          <w:kern w:val="0"/>
          <w14:ligatures w14:val="none"/>
        </w:rPr>
        <w:t>3 WT mice (3M, 9 discs) and 3 KO mice (3M, 18 discs) for DNM3</w:t>
      </w:r>
      <w:r w:rsidR="00484666">
        <w:rPr>
          <w:rFonts w:eastAsia="Times New Roman" w:cs="Arial"/>
          <w:color w:val="000000"/>
          <w:kern w:val="0"/>
          <w14:ligatures w14:val="none"/>
        </w:rPr>
        <w:t xml:space="preserve">; </w:t>
      </w:r>
      <w:r w:rsidR="007462D9" w:rsidRPr="00291090">
        <w:rPr>
          <w:rFonts w:eastAsia="Times New Roman" w:cs="Arial"/>
          <w:color w:val="000000"/>
          <w:kern w:val="0"/>
          <w14:ligatures w14:val="none"/>
        </w:rPr>
        <w:t xml:space="preserve">5 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>WT</w:t>
      </w:r>
      <w:r w:rsidR="001C3152" w:rsidRPr="00291090">
        <w:rPr>
          <w:rFonts w:eastAsia="Times New Roman" w:cs="Arial"/>
          <w:color w:val="000000"/>
          <w:kern w:val="0"/>
          <w14:ligatures w14:val="none"/>
        </w:rPr>
        <w:t xml:space="preserve"> mice (5M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>,</w:t>
      </w:r>
      <w:r w:rsidR="001C3152" w:rsidRPr="00291090">
        <w:rPr>
          <w:rFonts w:eastAsia="Times New Roman" w:cs="Arial"/>
          <w:color w:val="000000"/>
          <w:kern w:val="0"/>
          <w14:ligatures w14:val="none"/>
        </w:rPr>
        <w:t>15 discs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>)</w:t>
      </w:r>
      <w:r w:rsidR="001C3152" w:rsidRPr="00291090">
        <w:rPr>
          <w:rFonts w:eastAsia="Times New Roman" w:cs="Arial"/>
          <w:color w:val="000000"/>
          <w:kern w:val="0"/>
          <w14:ligatures w14:val="none"/>
        </w:rPr>
        <w:t xml:space="preserve">; </w:t>
      </w:r>
      <w:r w:rsidR="007462D9" w:rsidRPr="00291090">
        <w:rPr>
          <w:rFonts w:eastAsia="Times New Roman" w:cs="Arial"/>
          <w:color w:val="000000"/>
          <w:kern w:val="0"/>
          <w14:ligatures w14:val="none"/>
        </w:rPr>
        <w:t xml:space="preserve">7 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>KO</w:t>
      </w:r>
      <w:r w:rsidR="007462D9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>mice (6M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 xml:space="preserve"> and </w:t>
      </w:r>
      <w:r w:rsidR="00E829C6" w:rsidRPr="00291090">
        <w:rPr>
          <w:rFonts w:eastAsia="Times New Roman" w:cs="Arial"/>
          <w:color w:val="000000"/>
          <w:kern w:val="0"/>
          <w14:ligatures w14:val="none"/>
        </w:rPr>
        <w:t>1F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>, 1</w:t>
      </w:r>
      <w:r w:rsidR="001C3152" w:rsidRPr="00291090">
        <w:rPr>
          <w:rFonts w:eastAsia="Times New Roman" w:cs="Arial"/>
          <w:color w:val="000000"/>
          <w:kern w:val="0"/>
          <w14:ligatures w14:val="none"/>
        </w:rPr>
        <w:t>5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 xml:space="preserve"> discs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>) for LC3B stainin</w:t>
      </w:r>
      <w:r w:rsidR="00484666">
        <w:rPr>
          <w:rFonts w:eastAsia="Times New Roman" w:cs="Arial"/>
          <w:color w:val="000000"/>
          <w:kern w:val="0"/>
          <w14:ligatures w14:val="none"/>
        </w:rPr>
        <w:t>g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>.</w:t>
      </w:r>
      <w:r w:rsidR="00EF536A" w:rsidRPr="00291090">
        <w:rPr>
          <w:rFonts w:eastAsia="Times New Roman" w:cs="Arial"/>
          <w:color w:val="000000"/>
          <w:kern w:val="0"/>
          <w14:ligatures w14:val="none"/>
        </w:rPr>
        <w:t xml:space="preserve"> Scale bar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>s</w:t>
      </w:r>
      <w:r w:rsidR="00EF536A" w:rsidRPr="00291090">
        <w:rPr>
          <w:rFonts w:eastAsia="Times New Roman" w:cs="Arial"/>
          <w:color w:val="000000"/>
          <w:kern w:val="0"/>
          <w14:ligatures w14:val="none"/>
        </w:rPr>
        <w:t xml:space="preserve">, </w:t>
      </w:r>
      <w:r w:rsidR="00A3491C" w:rsidRPr="00291090">
        <w:rPr>
          <w:rFonts w:eastAsia="Times New Roman" w:cs="Arial"/>
          <w:color w:val="000000"/>
          <w:kern w:val="0"/>
          <w14:ligatures w14:val="none"/>
        </w:rPr>
        <w:t>40x at 50µm</w:t>
      </w:r>
      <w:r w:rsidR="006B7FDA" w:rsidRPr="00291090">
        <w:rPr>
          <w:rFonts w:eastAsia="Times New Roman" w:cs="Arial"/>
          <w:color w:val="000000"/>
          <w:kern w:val="0"/>
          <w14:ligatures w14:val="none"/>
        </w:rPr>
        <w:t xml:space="preserve"> and 63x at 25µm, respectively</w:t>
      </w:r>
      <w:r w:rsidR="00EF536A" w:rsidRPr="00291090">
        <w:rPr>
          <w:rFonts w:eastAsia="Times New Roman" w:cs="Arial"/>
          <w:color w:val="000000"/>
          <w:kern w:val="0"/>
          <w14:ligatures w14:val="none"/>
        </w:rPr>
        <w:t>.</w:t>
      </w:r>
      <w:r w:rsidR="00471AE8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1C3152" w:rsidRPr="00291090">
        <w:rPr>
          <w:rFonts w:eastAsia="Times New Roman" w:cs="Arial"/>
          <w:color w:val="000000"/>
          <w:kern w:val="0"/>
          <w14:ligatures w14:val="none"/>
        </w:rPr>
        <w:t xml:space="preserve">Violin plots show score distribution with 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 xml:space="preserve">median and </w:t>
      </w:r>
      <w:r w:rsidR="001C3152" w:rsidRPr="00291090">
        <w:rPr>
          <w:rFonts w:eastAsia="Times New Roman" w:cs="Arial"/>
          <w:color w:val="000000"/>
          <w:kern w:val="0"/>
          <w14:ligatures w14:val="none"/>
        </w:rPr>
        <w:t>quartile range. Significance was determined using an unpaired Mann-Whitney test, P &lt; 0.05.</w:t>
      </w:r>
    </w:p>
    <w:p w14:paraId="5A7C1B05" w14:textId="77777777" w:rsidR="00AC2478" w:rsidRPr="00291090" w:rsidRDefault="00AC2478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</w:p>
    <w:p w14:paraId="1284D7A0" w14:textId="614F2213" w:rsidR="00471AE8" w:rsidRPr="00291090" w:rsidRDefault="00AC2478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lastRenderedPageBreak/>
        <w:t>Supplementa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Fig. 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="00F80596" w:rsidRPr="00291090">
        <w:rPr>
          <w:rFonts w:eastAsia="Times New Roman" w:cs="Arial"/>
          <w:b/>
          <w:bCs/>
          <w:color w:val="000000"/>
          <w:kern w:val="0"/>
          <w14:ligatures w14:val="none"/>
        </w:rPr>
        <w:t>5</w:t>
      </w:r>
      <w:r w:rsidR="00071B6B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proofErr w:type="spellStart"/>
      <w:r w:rsidR="00BC6730" w:rsidRPr="00291090">
        <w:rPr>
          <w:rFonts w:eastAsia="Times New Roman" w:cs="Arial"/>
          <w:b/>
          <w:bCs/>
          <w:color w:val="000000"/>
          <w:kern w:val="0"/>
          <w14:ligatures w14:val="none"/>
        </w:rPr>
        <w:t>CompBio</w:t>
      </w:r>
      <w:proofErr w:type="spellEnd"/>
      <w:r w:rsidR="00BC6730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Assertion Engine analysis </w:t>
      </w:r>
      <w:r w:rsidR="0013609D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of proteome showing shared </w:t>
      </w:r>
      <w:r w:rsidR="008D78B6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SDC4-dependent concepts </w:t>
      </w:r>
      <w:r w:rsidR="0013609D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between </w:t>
      </w:r>
      <w:r w:rsidR="008D78B6" w:rsidRPr="00291090">
        <w:rPr>
          <w:rFonts w:eastAsia="Times New Roman" w:cs="Arial"/>
          <w:b/>
          <w:bCs/>
          <w:color w:val="000000"/>
          <w:kern w:val="0"/>
          <w14:ligatures w14:val="none"/>
        </w:rPr>
        <w:t>Ca3-6 and Ca6-9</w:t>
      </w:r>
      <w:r w:rsidR="0013609D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discs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. </w:t>
      </w:r>
      <w:r w:rsidR="002D43D6" w:rsidRPr="00291090">
        <w:rPr>
          <w:rFonts w:eastAsia="Times New Roman" w:cs="Arial"/>
          <w:color w:val="000000"/>
          <w:kern w:val="0"/>
          <w14:ligatures w14:val="none"/>
        </w:rPr>
        <w:t xml:space="preserve">(A) 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 xml:space="preserve">Territorial </w:t>
      </w:r>
      <w:r w:rsidR="002E1D4A" w:rsidRPr="00291090">
        <w:rPr>
          <w:rFonts w:eastAsia="Times New Roman" w:cs="Arial"/>
          <w:color w:val="000000"/>
          <w:kern w:val="0"/>
          <w14:ligatures w14:val="none"/>
        </w:rPr>
        <w:t xml:space="preserve">map 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 xml:space="preserve">showing the </w:t>
      </w:r>
      <w:r w:rsidR="00CE2E41" w:rsidRPr="00291090">
        <w:rPr>
          <w:rFonts w:eastAsia="Times New Roman" w:cs="Arial"/>
          <w:color w:val="000000"/>
          <w:kern w:val="0"/>
          <w14:ligatures w14:val="none"/>
        </w:rPr>
        <w:t xml:space="preserve">preserved 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>themes/concepts that are SDC4</w:t>
      </w:r>
      <w:r w:rsidR="001B5978" w:rsidRPr="00291090">
        <w:rPr>
          <w:rFonts w:eastAsia="Times New Roman" w:cs="Arial"/>
          <w:i/>
          <w:iCs/>
          <w:color w:val="000000"/>
          <w:kern w:val="0"/>
          <w14:ligatures w14:val="none"/>
        </w:rPr>
        <w:t>-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>dependent irrespective of the mechanical loading environment of the spine</w:t>
      </w:r>
      <w:r w:rsidR="002E1D4A" w:rsidRPr="00291090">
        <w:rPr>
          <w:rFonts w:eastAsia="Times New Roman" w:cs="Arial"/>
          <w:color w:val="000000"/>
          <w:kern w:val="0"/>
          <w14:ligatures w14:val="none"/>
        </w:rPr>
        <w:t xml:space="preserve">. </w:t>
      </w:r>
    </w:p>
    <w:p w14:paraId="4A093649" w14:textId="77777777" w:rsidR="00D12956" w:rsidRPr="00291090" w:rsidRDefault="00D12956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</w:p>
    <w:p w14:paraId="0A7EDEA4" w14:textId="08652C71" w:rsidR="004B171C" w:rsidRPr="00291090" w:rsidRDefault="00CC1851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Fig. </w:t>
      </w:r>
      <w:r w:rsidR="00A47C29"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="00F80596" w:rsidRPr="00291090">
        <w:rPr>
          <w:rFonts w:eastAsia="Times New Roman" w:cs="Arial"/>
          <w:b/>
          <w:bCs/>
          <w:color w:val="000000"/>
          <w:kern w:val="0"/>
          <w14:ligatures w14:val="none"/>
        </w:rPr>
        <w:t>6</w:t>
      </w:r>
      <w:r w:rsidR="00071B6B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Pr="00291090">
        <w:rPr>
          <w:rFonts w:eastAsia="Times New Roman" w:cs="Arial"/>
          <w:b/>
          <w:bCs/>
          <w:i/>
          <w:iCs/>
          <w:color w:val="000000"/>
          <w:kern w:val="0"/>
          <w14:ligatures w14:val="none"/>
        </w:rPr>
        <w:t>Sdc4</w:t>
      </w:r>
      <w:r w:rsidR="0013609D" w:rsidRPr="00291090">
        <w:rPr>
          <w:rFonts w:eastAsia="Times New Roman" w:cs="Arial"/>
          <w:b/>
          <w:bCs/>
          <w:i/>
          <w:iCs/>
          <w:color w:val="000000"/>
          <w:kern w:val="0"/>
          <w14:ligatures w14:val="none"/>
        </w:rPr>
        <w:t>-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KO caudal </w:t>
      </w:r>
      <w:r w:rsidR="00737E80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vertebrae experience 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early osteopenia</w:t>
      </w:r>
      <w:r w:rsidR="002D43D6" w:rsidRPr="00291090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(A) 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 xml:space="preserve">Representative 3D rendered trabecular and cortical tissue shows thinning of the 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 xml:space="preserve">vertebral 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>bone. Scale bars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>: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 xml:space="preserve"> 0.5mm. (B) Bone mineral density (BMD) (g/cm</w:t>
      </w:r>
      <w:r w:rsidR="00B92F29" w:rsidRPr="00291090">
        <w:rPr>
          <w:rFonts w:eastAsia="Times New Roman" w:cs="Arial"/>
          <w:color w:val="000000"/>
          <w:kern w:val="0"/>
          <w:vertAlign w:val="superscript"/>
          <w14:ligatures w14:val="none"/>
        </w:rPr>
        <w:t>3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>), Percent bone volume/ tissue volume (BV/TV) (%), trabecular thickness (</w:t>
      </w:r>
      <w:proofErr w:type="spellStart"/>
      <w:proofErr w:type="gramStart"/>
      <w:r w:rsidR="00B92F29" w:rsidRPr="00291090">
        <w:rPr>
          <w:rFonts w:eastAsia="Times New Roman" w:cs="Arial"/>
          <w:color w:val="000000"/>
          <w:kern w:val="0"/>
          <w14:ligatures w14:val="none"/>
        </w:rPr>
        <w:t>Tb.Th</w:t>
      </w:r>
      <w:proofErr w:type="spellEnd"/>
      <w:proofErr w:type="gramEnd"/>
      <w:r w:rsidR="00B92F29" w:rsidRPr="00291090">
        <w:rPr>
          <w:rFonts w:eastAsia="Times New Roman" w:cs="Arial"/>
          <w:color w:val="000000"/>
          <w:kern w:val="0"/>
          <w14:ligatures w14:val="none"/>
        </w:rPr>
        <w:t>) (mm), trabecular number (</w:t>
      </w:r>
      <w:proofErr w:type="spellStart"/>
      <w:proofErr w:type="gramStart"/>
      <w:r w:rsidR="00B92F29" w:rsidRPr="00291090">
        <w:rPr>
          <w:rFonts w:eastAsia="Times New Roman" w:cs="Arial"/>
          <w:color w:val="000000"/>
          <w:kern w:val="0"/>
          <w14:ligatures w14:val="none"/>
        </w:rPr>
        <w:t>Tb.N</w:t>
      </w:r>
      <w:proofErr w:type="spellEnd"/>
      <w:proofErr w:type="gramEnd"/>
      <w:r w:rsidR="00B92F29" w:rsidRPr="00291090">
        <w:rPr>
          <w:rFonts w:eastAsia="Times New Roman" w:cs="Arial"/>
          <w:color w:val="000000"/>
          <w:kern w:val="0"/>
          <w14:ligatures w14:val="none"/>
        </w:rPr>
        <w:t>) (1/mm), trabecular separation (</w:t>
      </w:r>
      <w:proofErr w:type="spellStart"/>
      <w:proofErr w:type="gramStart"/>
      <w:r w:rsidR="00B92F29" w:rsidRPr="00291090">
        <w:rPr>
          <w:rFonts w:eastAsia="Times New Roman" w:cs="Arial"/>
          <w:color w:val="000000"/>
          <w:kern w:val="0"/>
          <w14:ligatures w14:val="none"/>
        </w:rPr>
        <w:t>Tb.Sp</w:t>
      </w:r>
      <w:proofErr w:type="spellEnd"/>
      <w:proofErr w:type="gramEnd"/>
      <w:r w:rsidR="00B92F29" w:rsidRPr="00291090">
        <w:rPr>
          <w:rFonts w:eastAsia="Times New Roman" w:cs="Arial"/>
          <w:color w:val="000000"/>
          <w:kern w:val="0"/>
          <w14:ligatures w14:val="none"/>
        </w:rPr>
        <w:t xml:space="preserve">) (mm) </w:t>
      </w:r>
      <w:r w:rsidR="0076544B" w:rsidRPr="00291090">
        <w:rPr>
          <w:rFonts w:eastAsia="Times New Roman" w:cs="Arial"/>
          <w:color w:val="000000"/>
          <w:kern w:val="0"/>
          <w14:ligatures w14:val="none"/>
        </w:rPr>
        <w:t xml:space="preserve">in trabecular tissue 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>were analyzed. (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>C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 xml:space="preserve">) Measurements of </w:t>
      </w:r>
      <w:r w:rsidR="0076544B" w:rsidRPr="00291090">
        <w:rPr>
          <w:rFonts w:eastAsia="Times New Roman" w:cs="Arial"/>
          <w:color w:val="000000"/>
          <w:kern w:val="0"/>
          <w14:ligatures w14:val="none"/>
        </w:rPr>
        <w:t xml:space="preserve">cortical bone parameter </w:t>
      </w:r>
      <w:r w:rsidR="00C73B1C" w:rsidRPr="00291090">
        <w:rPr>
          <w:rFonts w:eastAsia="Times New Roman" w:cs="Arial"/>
          <w:color w:val="000000"/>
          <w:kern w:val="0"/>
          <w14:ligatures w14:val="none"/>
        </w:rPr>
        <w:t xml:space="preserve">showing 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>tissue mineral density (TMD) (g/cm</w:t>
      </w:r>
      <w:r w:rsidR="00B92F29" w:rsidRPr="00291090">
        <w:rPr>
          <w:rFonts w:eastAsia="Times New Roman" w:cs="Arial"/>
          <w:color w:val="000000"/>
          <w:kern w:val="0"/>
          <w:vertAlign w:val="superscript"/>
          <w14:ligatures w14:val="none"/>
        </w:rPr>
        <w:t>3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>), cross-sectional thickness (</w:t>
      </w:r>
      <w:proofErr w:type="spellStart"/>
      <w:proofErr w:type="gramStart"/>
      <w:r w:rsidR="00B92F29" w:rsidRPr="00291090">
        <w:rPr>
          <w:rFonts w:eastAsia="Times New Roman" w:cs="Arial"/>
          <w:color w:val="000000"/>
          <w:kern w:val="0"/>
          <w14:ligatures w14:val="none"/>
        </w:rPr>
        <w:t>Cs.Th</w:t>
      </w:r>
      <w:proofErr w:type="spellEnd"/>
      <w:proofErr w:type="gramEnd"/>
      <w:r w:rsidR="00B92F29" w:rsidRPr="00291090">
        <w:rPr>
          <w:rFonts w:eastAsia="Times New Roman" w:cs="Arial"/>
          <w:color w:val="000000"/>
          <w:kern w:val="0"/>
          <w14:ligatures w14:val="none"/>
        </w:rPr>
        <w:t>) (mm), mean total cross-sectional thickness bone area (</w:t>
      </w:r>
      <w:proofErr w:type="spellStart"/>
      <w:proofErr w:type="gramStart"/>
      <w:r w:rsidR="00B92F29" w:rsidRPr="00291090">
        <w:rPr>
          <w:rFonts w:eastAsia="Times New Roman" w:cs="Arial"/>
          <w:color w:val="000000"/>
          <w:kern w:val="0"/>
          <w14:ligatures w14:val="none"/>
        </w:rPr>
        <w:t>B.Ar</w:t>
      </w:r>
      <w:proofErr w:type="spellEnd"/>
      <w:proofErr w:type="gramEnd"/>
      <w:r w:rsidR="00B92F29" w:rsidRPr="00291090">
        <w:rPr>
          <w:rFonts w:eastAsia="Times New Roman" w:cs="Arial"/>
          <w:color w:val="000000"/>
          <w:kern w:val="0"/>
          <w14:ligatures w14:val="none"/>
        </w:rPr>
        <w:t>) (mm</w:t>
      </w:r>
      <w:r w:rsidR="00B92F29" w:rsidRPr="00291090">
        <w:rPr>
          <w:rFonts w:eastAsia="Times New Roman" w:cs="Arial"/>
          <w:color w:val="000000"/>
          <w:kern w:val="0"/>
          <w:vertAlign w:val="superscript"/>
          <w14:ligatures w14:val="none"/>
        </w:rPr>
        <w:t>2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>), mean total cross-sectional tissue area (</w:t>
      </w:r>
      <w:proofErr w:type="spellStart"/>
      <w:proofErr w:type="gramStart"/>
      <w:r w:rsidR="00B92F29" w:rsidRPr="00291090">
        <w:rPr>
          <w:rFonts w:eastAsia="Times New Roman" w:cs="Arial"/>
          <w:color w:val="000000"/>
          <w:kern w:val="0"/>
          <w14:ligatures w14:val="none"/>
        </w:rPr>
        <w:t>T.Ar</w:t>
      </w:r>
      <w:proofErr w:type="spellEnd"/>
      <w:proofErr w:type="gramEnd"/>
      <w:r w:rsidR="00B92F29" w:rsidRPr="00291090">
        <w:rPr>
          <w:rFonts w:eastAsia="Times New Roman" w:cs="Arial"/>
          <w:color w:val="000000"/>
          <w:kern w:val="0"/>
          <w14:ligatures w14:val="none"/>
        </w:rPr>
        <w:t>) (mm</w:t>
      </w:r>
      <w:r w:rsidR="00B92F29" w:rsidRPr="00291090">
        <w:rPr>
          <w:rFonts w:eastAsia="Times New Roman" w:cs="Arial"/>
          <w:color w:val="000000"/>
          <w:kern w:val="0"/>
          <w:vertAlign w:val="superscript"/>
          <w14:ligatures w14:val="none"/>
        </w:rPr>
        <w:t>2</w:t>
      </w:r>
      <w:r w:rsidR="00B92F29" w:rsidRPr="00291090">
        <w:rPr>
          <w:rFonts w:eastAsia="Times New Roman" w:cs="Arial"/>
          <w:color w:val="000000"/>
          <w:kern w:val="0"/>
          <w14:ligatures w14:val="none"/>
        </w:rPr>
        <w:t>).</w:t>
      </w:r>
      <w:r w:rsidR="0054359A" w:rsidRPr="00291090">
        <w:rPr>
          <w:rFonts w:cs="Arial"/>
        </w:rPr>
        <w:t xml:space="preserve"> </w:t>
      </w:r>
      <w:r w:rsidR="00C73B1C" w:rsidRPr="00291090">
        <w:rPr>
          <w:rFonts w:cs="Arial"/>
        </w:rPr>
        <w:t xml:space="preserve">At vertebrae 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>Ca4</w:t>
      </w:r>
      <w:r w:rsidR="00A70FA8" w:rsidRPr="00291090">
        <w:rPr>
          <w:rFonts w:eastAsia="Times New Roman" w:cs="Arial"/>
          <w:color w:val="000000"/>
          <w:kern w:val="0"/>
          <w14:ligatures w14:val="none"/>
        </w:rPr>
        <w:t>, Ca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5, </w:t>
      </w:r>
      <w:r w:rsidR="00C73B1C" w:rsidRPr="00291090">
        <w:rPr>
          <w:rFonts w:eastAsia="Times New Roman" w:cs="Arial"/>
          <w:color w:val="000000"/>
          <w:kern w:val="0"/>
          <w14:ligatures w14:val="none"/>
        </w:rPr>
        <w:t xml:space="preserve">11 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>WT</w:t>
      </w:r>
      <w:r w:rsidR="00C73B1C" w:rsidRPr="00291090">
        <w:rPr>
          <w:rFonts w:eastAsia="Times New Roman" w:cs="Arial"/>
          <w:color w:val="000000"/>
          <w:kern w:val="0"/>
          <w14:ligatures w14:val="none"/>
        </w:rPr>
        <w:t xml:space="preserve"> mice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 (</w:t>
      </w:r>
      <w:r w:rsidR="005A13C4" w:rsidRPr="00291090">
        <w:rPr>
          <w:rFonts w:eastAsia="Times New Roman" w:cs="Arial"/>
          <w:color w:val="000000"/>
          <w:kern w:val="0"/>
          <w14:ligatures w14:val="none"/>
        </w:rPr>
        <w:t>8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M, </w:t>
      </w:r>
      <w:r w:rsidR="005A13C4" w:rsidRPr="00291090">
        <w:rPr>
          <w:rFonts w:eastAsia="Times New Roman" w:cs="Arial"/>
          <w:color w:val="000000"/>
          <w:kern w:val="0"/>
          <w14:ligatures w14:val="none"/>
        </w:rPr>
        <w:t>3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F), </w:t>
      </w:r>
      <w:r w:rsidR="00F87B08" w:rsidRPr="00291090">
        <w:rPr>
          <w:rFonts w:eastAsia="Times New Roman" w:cs="Arial"/>
          <w:color w:val="000000"/>
          <w:kern w:val="0"/>
          <w14:ligatures w14:val="none"/>
        </w:rPr>
        <w:t>21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 vertebrae</w:t>
      </w:r>
      <w:r w:rsidR="00C73B1C" w:rsidRPr="00291090">
        <w:rPr>
          <w:rFonts w:eastAsia="Times New Roman" w:cs="Arial"/>
          <w:color w:val="000000"/>
          <w:kern w:val="0"/>
          <w14:ligatures w14:val="none"/>
        </w:rPr>
        <w:t xml:space="preserve"> and 10 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KO 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 xml:space="preserve">mice 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>(</w:t>
      </w:r>
      <w:r w:rsidR="005A13C4" w:rsidRPr="00291090">
        <w:rPr>
          <w:rFonts w:eastAsia="Times New Roman" w:cs="Arial"/>
          <w:color w:val="000000"/>
          <w:kern w:val="0"/>
          <w14:ligatures w14:val="none"/>
        </w:rPr>
        <w:t>9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M, </w:t>
      </w:r>
      <w:r w:rsidR="005A13C4" w:rsidRPr="00291090">
        <w:rPr>
          <w:rFonts w:eastAsia="Times New Roman" w:cs="Arial"/>
          <w:color w:val="000000"/>
          <w:kern w:val="0"/>
          <w14:ligatures w14:val="none"/>
        </w:rPr>
        <w:t>1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>F),</w:t>
      </w:r>
      <w:r w:rsidR="00C73B1C" w:rsidRPr="00291090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F87B08" w:rsidRPr="00291090">
        <w:rPr>
          <w:rFonts w:eastAsia="Times New Roman" w:cs="Arial"/>
          <w:color w:val="000000"/>
          <w:kern w:val="0"/>
          <w14:ligatures w14:val="none"/>
        </w:rPr>
        <w:t>16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 vertebrae</w:t>
      </w:r>
      <w:r w:rsidR="00C73B1C" w:rsidRPr="00291090">
        <w:rPr>
          <w:rFonts w:eastAsia="Times New Roman" w:cs="Arial"/>
          <w:color w:val="000000"/>
          <w:kern w:val="0"/>
          <w14:ligatures w14:val="none"/>
        </w:rPr>
        <w:t xml:space="preserve"> were analyzed</w:t>
      </w:r>
      <w:r w:rsidR="0054359A" w:rsidRPr="00291090">
        <w:rPr>
          <w:rFonts w:eastAsia="Times New Roman" w:cs="Arial"/>
          <w:color w:val="000000"/>
          <w:kern w:val="0"/>
          <w14:ligatures w14:val="none"/>
        </w:rPr>
        <w:t xml:space="preserve">. </w:t>
      </w:r>
      <w:r w:rsidR="004D11BB" w:rsidRPr="00291090">
        <w:rPr>
          <w:rFonts w:eastAsia="Times New Roman" w:cs="Arial"/>
          <w:color w:val="000000"/>
          <w:kern w:val="0"/>
          <w14:ligatures w14:val="none"/>
        </w:rPr>
        <w:t xml:space="preserve">Violin plots show score distribution with </w:t>
      </w:r>
      <w:r w:rsidR="00737E80" w:rsidRPr="00291090">
        <w:rPr>
          <w:rFonts w:eastAsia="Times New Roman" w:cs="Arial"/>
          <w:color w:val="000000"/>
          <w:kern w:val="0"/>
          <w14:ligatures w14:val="none"/>
        </w:rPr>
        <w:t xml:space="preserve">median and </w:t>
      </w:r>
      <w:r w:rsidR="004D11BB" w:rsidRPr="00291090">
        <w:rPr>
          <w:rFonts w:eastAsia="Times New Roman" w:cs="Arial"/>
          <w:color w:val="000000"/>
          <w:kern w:val="0"/>
          <w14:ligatures w14:val="none"/>
        </w:rPr>
        <w:t>quartile range. Significance was determined using an unpaired Welch’s t-test or Mann-Whitney test, P &lt; 0.05.</w:t>
      </w:r>
    </w:p>
    <w:p w14:paraId="65C6FAF5" w14:textId="77777777" w:rsidR="0043148A" w:rsidRPr="00291090" w:rsidRDefault="0043148A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</w:p>
    <w:p w14:paraId="4C8DD4CF" w14:textId="77777777" w:rsidR="00A47C29" w:rsidRPr="00291090" w:rsidRDefault="00A47C29" w:rsidP="00A47C29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43148A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Table 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="0043148A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1. 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Raw proteomic result. </w:t>
      </w:r>
      <w:r w:rsidRPr="00291090">
        <w:rPr>
          <w:rFonts w:eastAsia="Times New Roman" w:cs="Arial"/>
          <w:color w:val="000000"/>
          <w:kern w:val="0"/>
          <w14:ligatures w14:val="none"/>
        </w:rPr>
        <w:t>A complete list of raw proteomic results after DIA-NN filtering.</w:t>
      </w:r>
    </w:p>
    <w:p w14:paraId="47DF00B5" w14:textId="77777777" w:rsidR="0043148A" w:rsidRPr="00291090" w:rsidRDefault="0043148A" w:rsidP="0043148A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</w:p>
    <w:p w14:paraId="3D9927D9" w14:textId="1318B91A" w:rsidR="00F80596" w:rsidRDefault="00A47C29" w:rsidP="0043148A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F80596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Table 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="00F80596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2. 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Matrisome analysis of total proteins extracted. </w:t>
      </w:r>
      <w:r w:rsidRPr="00291090">
        <w:rPr>
          <w:rFonts w:eastAsia="Times New Roman" w:cs="Arial"/>
          <w:color w:val="000000"/>
          <w:kern w:val="0"/>
          <w14:ligatures w14:val="none"/>
        </w:rPr>
        <w:t>A complete list of core-matrisome and non-core matrisome annotation of total proteins extracted.</w:t>
      </w:r>
    </w:p>
    <w:p w14:paraId="1EC26966" w14:textId="77777777" w:rsidR="00A47C29" w:rsidRPr="00291090" w:rsidRDefault="00A47C29" w:rsidP="0043148A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</w:p>
    <w:p w14:paraId="246CB9F1" w14:textId="16922D81" w:rsidR="0043148A" w:rsidRPr="00530B93" w:rsidRDefault="00A47C29" w:rsidP="000E6B13">
      <w:pPr>
        <w:spacing w:line="480" w:lineRule="auto"/>
        <w:rPr>
          <w:rFonts w:eastAsia="Times New Roman" w:cs="Arial"/>
          <w:color w:val="000000"/>
          <w:kern w:val="0"/>
          <w14:ligatures w14:val="none"/>
        </w:rPr>
      </w:pP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Supplementa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ry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="0043148A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Table 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S</w:t>
      </w:r>
      <w:r w:rsidR="00F80596" w:rsidRPr="00291090">
        <w:rPr>
          <w:rFonts w:eastAsia="Times New Roman" w:cs="Arial"/>
          <w:b/>
          <w:bCs/>
          <w:color w:val="000000"/>
          <w:kern w:val="0"/>
          <w14:ligatures w14:val="none"/>
        </w:rPr>
        <w:t>3</w:t>
      </w:r>
      <w:r w:rsidR="0043148A"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. </w:t>
      </w:r>
      <w:proofErr w:type="spellStart"/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>CompBio</w:t>
      </w:r>
      <w:proofErr w:type="spellEnd"/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concepts, themes, and their associated proteins. </w:t>
      </w:r>
      <w:r w:rsidRPr="00291090">
        <w:rPr>
          <w:rFonts w:eastAsia="Times New Roman" w:cs="Arial"/>
          <w:color w:val="000000"/>
          <w:kern w:val="0"/>
          <w14:ligatures w14:val="none"/>
        </w:rPr>
        <w:t>A complete list of</w:t>
      </w:r>
      <w:r w:rsidRPr="00291090">
        <w:rPr>
          <w:rFonts w:eastAsia="Times New Roman" w:cs="Arial"/>
          <w:b/>
          <w:bCs/>
          <w:color w:val="000000"/>
          <w:kern w:val="0"/>
          <w14:ligatures w14:val="none"/>
        </w:rPr>
        <w:t xml:space="preserve"> </w:t>
      </w:r>
      <w:r w:rsidRPr="00291090">
        <w:rPr>
          <w:rFonts w:eastAsia="Times New Roman" w:cs="Arial"/>
          <w:color w:val="000000"/>
          <w:kern w:val="0"/>
          <w14:ligatures w14:val="none"/>
        </w:rPr>
        <w:t xml:space="preserve">Down- and Up-regulated themes and concepts mapped by </w:t>
      </w:r>
      <w:proofErr w:type="spellStart"/>
      <w:r w:rsidRPr="00291090">
        <w:rPr>
          <w:rFonts w:eastAsia="Times New Roman" w:cs="Arial"/>
          <w:color w:val="000000"/>
          <w:kern w:val="0"/>
          <w14:ligatures w14:val="none"/>
        </w:rPr>
        <w:t>CompBio</w:t>
      </w:r>
      <w:proofErr w:type="spellEnd"/>
      <w:r w:rsidRPr="00291090">
        <w:rPr>
          <w:rFonts w:eastAsia="Times New Roman" w:cs="Arial"/>
          <w:color w:val="000000"/>
          <w:kern w:val="0"/>
          <w14:ligatures w14:val="none"/>
        </w:rPr>
        <w:t xml:space="preserve"> analysis with Normalized Enrichment Score &gt; 1.2 &amp; p-value &lt; 0.1.</w:t>
      </w:r>
    </w:p>
    <w:sectPr w:rsidR="0043148A" w:rsidRPr="00530B93" w:rsidSect="00A702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81088" w14:textId="77777777" w:rsidR="005665C3" w:rsidRDefault="005665C3">
      <w:r>
        <w:separator/>
      </w:r>
    </w:p>
  </w:endnote>
  <w:endnote w:type="continuationSeparator" w:id="0">
    <w:p w14:paraId="3BC0D7CE" w14:textId="77777777" w:rsidR="005665C3" w:rsidRDefault="00566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49692" w14:textId="77777777" w:rsidR="005665C3" w:rsidRDefault="005665C3">
      <w:r>
        <w:separator/>
      </w:r>
    </w:p>
  </w:footnote>
  <w:footnote w:type="continuationSeparator" w:id="0">
    <w:p w14:paraId="014C29E5" w14:textId="77777777" w:rsidR="005665C3" w:rsidRDefault="00566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8C2"/>
    <w:rsid w:val="00003972"/>
    <w:rsid w:val="00024FA9"/>
    <w:rsid w:val="00036E8D"/>
    <w:rsid w:val="00043145"/>
    <w:rsid w:val="00045E5A"/>
    <w:rsid w:val="00047BA6"/>
    <w:rsid w:val="0005772E"/>
    <w:rsid w:val="00071B6B"/>
    <w:rsid w:val="00087BBB"/>
    <w:rsid w:val="000A0B1F"/>
    <w:rsid w:val="000A24F5"/>
    <w:rsid w:val="000A5967"/>
    <w:rsid w:val="000B4EB1"/>
    <w:rsid w:val="000B4ED7"/>
    <w:rsid w:val="000C637D"/>
    <w:rsid w:val="000C65C5"/>
    <w:rsid w:val="000D2993"/>
    <w:rsid w:val="000E073D"/>
    <w:rsid w:val="000E1401"/>
    <w:rsid w:val="000E1AE9"/>
    <w:rsid w:val="000E5D05"/>
    <w:rsid w:val="000E6B13"/>
    <w:rsid w:val="000F1AB9"/>
    <w:rsid w:val="001100B1"/>
    <w:rsid w:val="00121A7C"/>
    <w:rsid w:val="001221ED"/>
    <w:rsid w:val="001307AB"/>
    <w:rsid w:val="00132BBD"/>
    <w:rsid w:val="00133978"/>
    <w:rsid w:val="0013609D"/>
    <w:rsid w:val="00145B08"/>
    <w:rsid w:val="00152B63"/>
    <w:rsid w:val="00174FD0"/>
    <w:rsid w:val="00175E11"/>
    <w:rsid w:val="00185804"/>
    <w:rsid w:val="00187AFF"/>
    <w:rsid w:val="0019180E"/>
    <w:rsid w:val="00194D49"/>
    <w:rsid w:val="001A175F"/>
    <w:rsid w:val="001A4534"/>
    <w:rsid w:val="001B23C0"/>
    <w:rsid w:val="001B5978"/>
    <w:rsid w:val="001C3152"/>
    <w:rsid w:val="001C4832"/>
    <w:rsid w:val="001C6D93"/>
    <w:rsid w:val="001C7312"/>
    <w:rsid w:val="001D4E9D"/>
    <w:rsid w:val="00203C2C"/>
    <w:rsid w:val="00204436"/>
    <w:rsid w:val="00210497"/>
    <w:rsid w:val="00226551"/>
    <w:rsid w:val="00240CF9"/>
    <w:rsid w:val="002444B1"/>
    <w:rsid w:val="00251F58"/>
    <w:rsid w:val="002611C3"/>
    <w:rsid w:val="00262B26"/>
    <w:rsid w:val="00271985"/>
    <w:rsid w:val="00272A1C"/>
    <w:rsid w:val="00275551"/>
    <w:rsid w:val="00276C04"/>
    <w:rsid w:val="00277726"/>
    <w:rsid w:val="00277D35"/>
    <w:rsid w:val="0028026F"/>
    <w:rsid w:val="00284322"/>
    <w:rsid w:val="002876AC"/>
    <w:rsid w:val="00291090"/>
    <w:rsid w:val="00296FF2"/>
    <w:rsid w:val="002A13E7"/>
    <w:rsid w:val="002A68C2"/>
    <w:rsid w:val="002B3C75"/>
    <w:rsid w:val="002B5DC7"/>
    <w:rsid w:val="002C33A4"/>
    <w:rsid w:val="002D43D6"/>
    <w:rsid w:val="002D75D8"/>
    <w:rsid w:val="002E1D4A"/>
    <w:rsid w:val="002E3CF0"/>
    <w:rsid w:val="002E62F1"/>
    <w:rsid w:val="002F7467"/>
    <w:rsid w:val="002F785C"/>
    <w:rsid w:val="003056EE"/>
    <w:rsid w:val="00314335"/>
    <w:rsid w:val="00325B28"/>
    <w:rsid w:val="00331D3E"/>
    <w:rsid w:val="0034168D"/>
    <w:rsid w:val="00345228"/>
    <w:rsid w:val="00345998"/>
    <w:rsid w:val="003460CD"/>
    <w:rsid w:val="0035148A"/>
    <w:rsid w:val="00364DC4"/>
    <w:rsid w:val="00367804"/>
    <w:rsid w:val="00376120"/>
    <w:rsid w:val="00377C97"/>
    <w:rsid w:val="00377CC2"/>
    <w:rsid w:val="003902AD"/>
    <w:rsid w:val="00392DBF"/>
    <w:rsid w:val="00396420"/>
    <w:rsid w:val="003B5460"/>
    <w:rsid w:val="003C006A"/>
    <w:rsid w:val="003C2130"/>
    <w:rsid w:val="003C6B2D"/>
    <w:rsid w:val="003C70CF"/>
    <w:rsid w:val="003C7445"/>
    <w:rsid w:val="003D14C9"/>
    <w:rsid w:val="003E4BD1"/>
    <w:rsid w:val="003E6809"/>
    <w:rsid w:val="003F03AC"/>
    <w:rsid w:val="003F082A"/>
    <w:rsid w:val="003F6D92"/>
    <w:rsid w:val="00410A4C"/>
    <w:rsid w:val="004219C6"/>
    <w:rsid w:val="0042796A"/>
    <w:rsid w:val="0043148A"/>
    <w:rsid w:val="00446BDE"/>
    <w:rsid w:val="00466998"/>
    <w:rsid w:val="00471AE8"/>
    <w:rsid w:val="00480499"/>
    <w:rsid w:val="00484666"/>
    <w:rsid w:val="00486352"/>
    <w:rsid w:val="00491295"/>
    <w:rsid w:val="00492383"/>
    <w:rsid w:val="00497A38"/>
    <w:rsid w:val="004A19E9"/>
    <w:rsid w:val="004A53D8"/>
    <w:rsid w:val="004B171C"/>
    <w:rsid w:val="004B43AB"/>
    <w:rsid w:val="004B7F56"/>
    <w:rsid w:val="004C7075"/>
    <w:rsid w:val="004D04BB"/>
    <w:rsid w:val="004D11BB"/>
    <w:rsid w:val="004E5AA3"/>
    <w:rsid w:val="004E5C4F"/>
    <w:rsid w:val="004F042B"/>
    <w:rsid w:val="004F5D6F"/>
    <w:rsid w:val="00501D1C"/>
    <w:rsid w:val="00507671"/>
    <w:rsid w:val="00510614"/>
    <w:rsid w:val="005122A1"/>
    <w:rsid w:val="005133C5"/>
    <w:rsid w:val="00525BA7"/>
    <w:rsid w:val="00526C6F"/>
    <w:rsid w:val="00530B93"/>
    <w:rsid w:val="00531A1D"/>
    <w:rsid w:val="0054359A"/>
    <w:rsid w:val="005535DB"/>
    <w:rsid w:val="00553735"/>
    <w:rsid w:val="00555631"/>
    <w:rsid w:val="005639EE"/>
    <w:rsid w:val="005665C3"/>
    <w:rsid w:val="0056679E"/>
    <w:rsid w:val="00566817"/>
    <w:rsid w:val="005821D9"/>
    <w:rsid w:val="00592241"/>
    <w:rsid w:val="00593ABA"/>
    <w:rsid w:val="00597682"/>
    <w:rsid w:val="005A13C4"/>
    <w:rsid w:val="005A39F9"/>
    <w:rsid w:val="005A43D8"/>
    <w:rsid w:val="005A61BE"/>
    <w:rsid w:val="005D33D8"/>
    <w:rsid w:val="005D3793"/>
    <w:rsid w:val="005E1B14"/>
    <w:rsid w:val="005E6FEB"/>
    <w:rsid w:val="005F1E0A"/>
    <w:rsid w:val="005F2B1A"/>
    <w:rsid w:val="005F488A"/>
    <w:rsid w:val="005F67DC"/>
    <w:rsid w:val="00607F3A"/>
    <w:rsid w:val="00614699"/>
    <w:rsid w:val="00614F14"/>
    <w:rsid w:val="00620F98"/>
    <w:rsid w:val="006240D2"/>
    <w:rsid w:val="0063239D"/>
    <w:rsid w:val="00633569"/>
    <w:rsid w:val="00635E5E"/>
    <w:rsid w:val="00644994"/>
    <w:rsid w:val="00650245"/>
    <w:rsid w:val="00650C9E"/>
    <w:rsid w:val="00652E80"/>
    <w:rsid w:val="006624A9"/>
    <w:rsid w:val="00675154"/>
    <w:rsid w:val="00685DB3"/>
    <w:rsid w:val="00694245"/>
    <w:rsid w:val="006A0FE5"/>
    <w:rsid w:val="006A1E33"/>
    <w:rsid w:val="006A3D8C"/>
    <w:rsid w:val="006A6F23"/>
    <w:rsid w:val="006B0A92"/>
    <w:rsid w:val="006B7FDA"/>
    <w:rsid w:val="006C1264"/>
    <w:rsid w:val="006C1A6D"/>
    <w:rsid w:val="006C53A1"/>
    <w:rsid w:val="006D7E26"/>
    <w:rsid w:val="006E2F4C"/>
    <w:rsid w:val="006E5A44"/>
    <w:rsid w:val="006E7293"/>
    <w:rsid w:val="006F0607"/>
    <w:rsid w:val="006F645E"/>
    <w:rsid w:val="00701685"/>
    <w:rsid w:val="0070219B"/>
    <w:rsid w:val="00715D4F"/>
    <w:rsid w:val="00734637"/>
    <w:rsid w:val="00737E80"/>
    <w:rsid w:val="007446E4"/>
    <w:rsid w:val="007462D9"/>
    <w:rsid w:val="00747C1E"/>
    <w:rsid w:val="0075256E"/>
    <w:rsid w:val="0076544B"/>
    <w:rsid w:val="00766DEB"/>
    <w:rsid w:val="00783EB3"/>
    <w:rsid w:val="00786C54"/>
    <w:rsid w:val="00790C8A"/>
    <w:rsid w:val="007914AD"/>
    <w:rsid w:val="0079297B"/>
    <w:rsid w:val="007A1348"/>
    <w:rsid w:val="007A1523"/>
    <w:rsid w:val="007A3654"/>
    <w:rsid w:val="007A593E"/>
    <w:rsid w:val="007B0BA0"/>
    <w:rsid w:val="007B662A"/>
    <w:rsid w:val="007C77A4"/>
    <w:rsid w:val="007D03AC"/>
    <w:rsid w:val="007D1AFA"/>
    <w:rsid w:val="007D6897"/>
    <w:rsid w:val="007E1AB8"/>
    <w:rsid w:val="007E5B80"/>
    <w:rsid w:val="007F53B0"/>
    <w:rsid w:val="007F6026"/>
    <w:rsid w:val="00800A19"/>
    <w:rsid w:val="00811B31"/>
    <w:rsid w:val="00826215"/>
    <w:rsid w:val="00843D9F"/>
    <w:rsid w:val="00851302"/>
    <w:rsid w:val="008600C7"/>
    <w:rsid w:val="00864037"/>
    <w:rsid w:val="008A0461"/>
    <w:rsid w:val="008A2324"/>
    <w:rsid w:val="008A60D2"/>
    <w:rsid w:val="008B20B2"/>
    <w:rsid w:val="008B2CC9"/>
    <w:rsid w:val="008B58A6"/>
    <w:rsid w:val="008B7DBE"/>
    <w:rsid w:val="008C6424"/>
    <w:rsid w:val="008D0F03"/>
    <w:rsid w:val="008D1151"/>
    <w:rsid w:val="008D12DE"/>
    <w:rsid w:val="008D78B6"/>
    <w:rsid w:val="00906FF4"/>
    <w:rsid w:val="009113E9"/>
    <w:rsid w:val="00916033"/>
    <w:rsid w:val="009244A1"/>
    <w:rsid w:val="00930EAD"/>
    <w:rsid w:val="0093107D"/>
    <w:rsid w:val="009367BF"/>
    <w:rsid w:val="00943663"/>
    <w:rsid w:val="009505E2"/>
    <w:rsid w:val="0095275D"/>
    <w:rsid w:val="00957AA7"/>
    <w:rsid w:val="009622EB"/>
    <w:rsid w:val="00962C5F"/>
    <w:rsid w:val="009657C2"/>
    <w:rsid w:val="009663EF"/>
    <w:rsid w:val="00966F61"/>
    <w:rsid w:val="00974C72"/>
    <w:rsid w:val="0098462D"/>
    <w:rsid w:val="009860BB"/>
    <w:rsid w:val="0098671B"/>
    <w:rsid w:val="00991076"/>
    <w:rsid w:val="00994227"/>
    <w:rsid w:val="00994ECC"/>
    <w:rsid w:val="00997F2B"/>
    <w:rsid w:val="009B59E8"/>
    <w:rsid w:val="009C6633"/>
    <w:rsid w:val="009D6528"/>
    <w:rsid w:val="009E61D7"/>
    <w:rsid w:val="009E66BF"/>
    <w:rsid w:val="009F108A"/>
    <w:rsid w:val="009F681B"/>
    <w:rsid w:val="00A023E5"/>
    <w:rsid w:val="00A12B16"/>
    <w:rsid w:val="00A30E03"/>
    <w:rsid w:val="00A3491C"/>
    <w:rsid w:val="00A47C29"/>
    <w:rsid w:val="00A51C77"/>
    <w:rsid w:val="00A51D6F"/>
    <w:rsid w:val="00A5270E"/>
    <w:rsid w:val="00A55DB2"/>
    <w:rsid w:val="00A6642A"/>
    <w:rsid w:val="00A702DC"/>
    <w:rsid w:val="00A702EB"/>
    <w:rsid w:val="00A70E27"/>
    <w:rsid w:val="00A70FA8"/>
    <w:rsid w:val="00A76FF6"/>
    <w:rsid w:val="00A969F3"/>
    <w:rsid w:val="00AA6B19"/>
    <w:rsid w:val="00AB04AE"/>
    <w:rsid w:val="00AB7492"/>
    <w:rsid w:val="00AC1C4C"/>
    <w:rsid w:val="00AC2478"/>
    <w:rsid w:val="00AD6567"/>
    <w:rsid w:val="00AE3233"/>
    <w:rsid w:val="00AE5E59"/>
    <w:rsid w:val="00AF010D"/>
    <w:rsid w:val="00B16A94"/>
    <w:rsid w:val="00B23188"/>
    <w:rsid w:val="00B31D93"/>
    <w:rsid w:val="00B4644B"/>
    <w:rsid w:val="00B46D19"/>
    <w:rsid w:val="00B601BB"/>
    <w:rsid w:val="00B62DC7"/>
    <w:rsid w:val="00B63386"/>
    <w:rsid w:val="00B73366"/>
    <w:rsid w:val="00B74593"/>
    <w:rsid w:val="00B8440C"/>
    <w:rsid w:val="00B92F29"/>
    <w:rsid w:val="00B93264"/>
    <w:rsid w:val="00BA1423"/>
    <w:rsid w:val="00BA28B0"/>
    <w:rsid w:val="00BA42AD"/>
    <w:rsid w:val="00BA563B"/>
    <w:rsid w:val="00BA6E3C"/>
    <w:rsid w:val="00BA7018"/>
    <w:rsid w:val="00BC29A1"/>
    <w:rsid w:val="00BC6730"/>
    <w:rsid w:val="00BD1375"/>
    <w:rsid w:val="00BD6C78"/>
    <w:rsid w:val="00BD72A5"/>
    <w:rsid w:val="00BE0367"/>
    <w:rsid w:val="00BE3B83"/>
    <w:rsid w:val="00BF5839"/>
    <w:rsid w:val="00BF7F2C"/>
    <w:rsid w:val="00C0316C"/>
    <w:rsid w:val="00C07396"/>
    <w:rsid w:val="00C13E95"/>
    <w:rsid w:val="00C14814"/>
    <w:rsid w:val="00C25323"/>
    <w:rsid w:val="00C31CFF"/>
    <w:rsid w:val="00C3302D"/>
    <w:rsid w:val="00C35B9E"/>
    <w:rsid w:val="00C372CD"/>
    <w:rsid w:val="00C43EB4"/>
    <w:rsid w:val="00C55F16"/>
    <w:rsid w:val="00C5737B"/>
    <w:rsid w:val="00C650C9"/>
    <w:rsid w:val="00C7163A"/>
    <w:rsid w:val="00C73B1C"/>
    <w:rsid w:val="00C74702"/>
    <w:rsid w:val="00C748EA"/>
    <w:rsid w:val="00C74A0B"/>
    <w:rsid w:val="00C74EFF"/>
    <w:rsid w:val="00C75088"/>
    <w:rsid w:val="00C76804"/>
    <w:rsid w:val="00C93008"/>
    <w:rsid w:val="00CA16A8"/>
    <w:rsid w:val="00CA2072"/>
    <w:rsid w:val="00CA24AC"/>
    <w:rsid w:val="00CB18D6"/>
    <w:rsid w:val="00CB44F3"/>
    <w:rsid w:val="00CC0753"/>
    <w:rsid w:val="00CC0F79"/>
    <w:rsid w:val="00CC1851"/>
    <w:rsid w:val="00CC4E1B"/>
    <w:rsid w:val="00CC64E3"/>
    <w:rsid w:val="00CD0423"/>
    <w:rsid w:val="00CE1041"/>
    <w:rsid w:val="00CE2E41"/>
    <w:rsid w:val="00CF6DFE"/>
    <w:rsid w:val="00D06534"/>
    <w:rsid w:val="00D119DA"/>
    <w:rsid w:val="00D12956"/>
    <w:rsid w:val="00D30184"/>
    <w:rsid w:val="00D32EF6"/>
    <w:rsid w:val="00D34CB1"/>
    <w:rsid w:val="00D35573"/>
    <w:rsid w:val="00D41112"/>
    <w:rsid w:val="00D430DD"/>
    <w:rsid w:val="00D4621E"/>
    <w:rsid w:val="00D50469"/>
    <w:rsid w:val="00D50A55"/>
    <w:rsid w:val="00D71D6B"/>
    <w:rsid w:val="00D845C9"/>
    <w:rsid w:val="00D84E7D"/>
    <w:rsid w:val="00D94ADD"/>
    <w:rsid w:val="00D95CE3"/>
    <w:rsid w:val="00DA7449"/>
    <w:rsid w:val="00DB40AE"/>
    <w:rsid w:val="00DB644B"/>
    <w:rsid w:val="00DC4D65"/>
    <w:rsid w:val="00DD1014"/>
    <w:rsid w:val="00DD48CE"/>
    <w:rsid w:val="00DE3F4E"/>
    <w:rsid w:val="00DE42F1"/>
    <w:rsid w:val="00DE5B76"/>
    <w:rsid w:val="00DE5EF1"/>
    <w:rsid w:val="00DF4C9D"/>
    <w:rsid w:val="00E00923"/>
    <w:rsid w:val="00E03C9B"/>
    <w:rsid w:val="00E0735A"/>
    <w:rsid w:val="00E144FC"/>
    <w:rsid w:val="00E22539"/>
    <w:rsid w:val="00E23EF4"/>
    <w:rsid w:val="00E25CA3"/>
    <w:rsid w:val="00E260F4"/>
    <w:rsid w:val="00E3125F"/>
    <w:rsid w:val="00E34677"/>
    <w:rsid w:val="00E7416B"/>
    <w:rsid w:val="00E829C6"/>
    <w:rsid w:val="00E87BE4"/>
    <w:rsid w:val="00E9687B"/>
    <w:rsid w:val="00EA264E"/>
    <w:rsid w:val="00EC1D00"/>
    <w:rsid w:val="00EC1EBA"/>
    <w:rsid w:val="00EC67B7"/>
    <w:rsid w:val="00ED2ED6"/>
    <w:rsid w:val="00ED300E"/>
    <w:rsid w:val="00ED6ED5"/>
    <w:rsid w:val="00EF14AC"/>
    <w:rsid w:val="00EF536A"/>
    <w:rsid w:val="00F012BC"/>
    <w:rsid w:val="00F03E02"/>
    <w:rsid w:val="00F07712"/>
    <w:rsid w:val="00F1238E"/>
    <w:rsid w:val="00F173A0"/>
    <w:rsid w:val="00F254FA"/>
    <w:rsid w:val="00F322FF"/>
    <w:rsid w:val="00F3386F"/>
    <w:rsid w:val="00F46F8B"/>
    <w:rsid w:val="00F6038C"/>
    <w:rsid w:val="00F672D6"/>
    <w:rsid w:val="00F7475D"/>
    <w:rsid w:val="00F80596"/>
    <w:rsid w:val="00F821EE"/>
    <w:rsid w:val="00F87B08"/>
    <w:rsid w:val="00F96C73"/>
    <w:rsid w:val="00F96D67"/>
    <w:rsid w:val="00FA25D7"/>
    <w:rsid w:val="00FA6F1F"/>
    <w:rsid w:val="00FA736C"/>
    <w:rsid w:val="00FB62A1"/>
    <w:rsid w:val="00FB680F"/>
    <w:rsid w:val="00FC002A"/>
    <w:rsid w:val="00FC23DF"/>
    <w:rsid w:val="00FC3072"/>
    <w:rsid w:val="00FE11D0"/>
    <w:rsid w:val="00FE22D5"/>
    <w:rsid w:val="00FE2BB1"/>
    <w:rsid w:val="00FE4C2B"/>
    <w:rsid w:val="00FF06FB"/>
    <w:rsid w:val="00FF0FBC"/>
    <w:rsid w:val="00FF238F"/>
    <w:rsid w:val="00FF56A6"/>
    <w:rsid w:val="00FF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990F7"/>
  <w14:defaultImageDpi w14:val="330"/>
  <w15:chartTrackingRefBased/>
  <w15:docId w15:val="{3DBA564D-6816-214D-BB89-F3C4037C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AE8"/>
  </w:style>
  <w:style w:type="paragraph" w:styleId="Heading1">
    <w:name w:val="heading 1"/>
    <w:basedOn w:val="Normal"/>
    <w:next w:val="Normal"/>
    <w:link w:val="Heading1Char"/>
    <w:uiPriority w:val="9"/>
    <w:qFormat/>
    <w:rsid w:val="002A6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8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8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8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8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8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8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8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68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8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8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8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8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8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8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8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8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8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8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8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8C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702E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702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02EB"/>
  </w:style>
  <w:style w:type="character" w:customStyle="1" w:styleId="s9Char">
    <w:name w:val="s9 Char"/>
    <w:basedOn w:val="DefaultParagraphFont"/>
    <w:link w:val="s9"/>
    <w:locked/>
    <w:rsid w:val="00C74A0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s9">
    <w:name w:val="s9"/>
    <w:basedOn w:val="Normal"/>
    <w:link w:val="s9Char"/>
    <w:rsid w:val="00C74A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basedOn w:val="s9Char"/>
    <w:link w:val="EndNoteBibliography"/>
    <w:locked/>
    <w:rsid w:val="00471AE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71AE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s3">
    <w:name w:val="s3"/>
    <w:basedOn w:val="DefaultParagraphFont"/>
    <w:rsid w:val="00471AE8"/>
  </w:style>
  <w:style w:type="character" w:customStyle="1" w:styleId="s2">
    <w:name w:val="s2"/>
    <w:basedOn w:val="DefaultParagraphFont"/>
    <w:rsid w:val="00471AE8"/>
  </w:style>
  <w:style w:type="paragraph" w:customStyle="1" w:styleId="EndNoteBibliographyTitle">
    <w:name w:val="EndNote Bibliography Title"/>
    <w:basedOn w:val="Normal"/>
    <w:link w:val="EndNoteBibliographyTitleChar"/>
    <w:rsid w:val="00471AE8"/>
    <w:pPr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s9Char"/>
    <w:link w:val="EndNoteBibliographyTitle"/>
    <w:rsid w:val="00471AE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471A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471AE8"/>
    <w:rPr>
      <w:color w:val="0000FF"/>
      <w:u w:val="single"/>
    </w:rPr>
  </w:style>
  <w:style w:type="character" w:customStyle="1" w:styleId="stix">
    <w:name w:val="stix"/>
    <w:basedOn w:val="DefaultParagraphFont"/>
    <w:rsid w:val="00471AE8"/>
  </w:style>
  <w:style w:type="character" w:customStyle="1" w:styleId="dropblock">
    <w:name w:val="dropblock"/>
    <w:basedOn w:val="DefaultParagraphFont"/>
    <w:rsid w:val="00471AE8"/>
  </w:style>
  <w:style w:type="character" w:styleId="UnresolvedMention">
    <w:name w:val="Unresolved Mention"/>
    <w:basedOn w:val="DefaultParagraphFont"/>
    <w:uiPriority w:val="99"/>
    <w:semiHidden/>
    <w:unhideWhenUsed/>
    <w:rsid w:val="00471AE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18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8D6"/>
  </w:style>
  <w:style w:type="paragraph" w:styleId="Revision">
    <w:name w:val="Revision"/>
    <w:hidden/>
    <w:uiPriority w:val="99"/>
    <w:semiHidden/>
    <w:rsid w:val="00DA7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3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1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04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6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8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6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6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9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35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7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43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2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3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5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33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0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6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3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0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50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9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8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heak Sao</dc:creator>
  <cp:keywords/>
  <dc:description/>
  <cp:lastModifiedBy>Kimheak Sao</cp:lastModifiedBy>
  <cp:revision>5</cp:revision>
  <dcterms:created xsi:type="dcterms:W3CDTF">2025-08-20T19:13:00Z</dcterms:created>
  <dcterms:modified xsi:type="dcterms:W3CDTF">2025-08-20T19:18:00Z</dcterms:modified>
</cp:coreProperties>
</file>